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6B6B5" w14:textId="5CE6A72A" w:rsidR="002F5FF7" w:rsidRDefault="002F5FF7" w:rsidP="002F5FF7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  <w:r>
        <w:rPr>
          <w:rFonts w:ascii="Abadi" w:eastAsia="GuardianTextEgypGR-Regular" w:hAnsi="Abadi" w:cs="Times New Roman"/>
          <w:b/>
          <w:bCs/>
          <w:sz w:val="24"/>
          <w:szCs w:val="24"/>
        </w:rPr>
        <w:t>eFigure1</w:t>
      </w:r>
      <w:r w:rsidRPr="00281C66">
        <w:rPr>
          <w:rFonts w:ascii="Abadi" w:eastAsia="GuardianTextEgypGR-Regular" w:hAnsi="Abadi" w:cs="Times New Roman"/>
          <w:b/>
          <w:bCs/>
          <w:sz w:val="24"/>
          <w:szCs w:val="24"/>
        </w:rPr>
        <w:t>.</w:t>
      </w:r>
      <w:r w:rsidRPr="00281C66">
        <w:rPr>
          <w:rFonts w:ascii="Abadi" w:eastAsia="GuardianTextEgypGR-Regular" w:hAnsi="Abadi" w:cs="Times New Roman"/>
          <w:sz w:val="24"/>
          <w:szCs w:val="24"/>
        </w:rPr>
        <w:t xml:space="preserve"> </w:t>
      </w:r>
      <w:r w:rsidR="0082390D">
        <w:rPr>
          <w:rFonts w:ascii="Abadi" w:eastAsia="GuardianTextEgypGR-Regular" w:hAnsi="Abadi" w:cs="Times New Roman"/>
          <w:sz w:val="24"/>
          <w:szCs w:val="24"/>
        </w:rPr>
        <w:t>Serum cytokine and chemokine levels of SARS-CoV2-infected symptomatic outpatients at baseline and day 1 post-treatment with PTIC or placebo</w:t>
      </w:r>
      <w:r w:rsidR="0082390D" w:rsidRPr="00A262BF">
        <w:rPr>
          <w:rFonts w:ascii="Abadi" w:eastAsia="GuardianTextEgypGR-Regular" w:hAnsi="Abadi" w:cs="Times New Roman"/>
          <w:sz w:val="24"/>
          <w:szCs w:val="24"/>
        </w:rPr>
        <w:t>.</w:t>
      </w:r>
      <w:r w:rsidR="0082390D">
        <w:rPr>
          <w:rFonts w:ascii="Abadi" w:eastAsia="GuardianTextEgypGR-Regular" w:hAnsi="Abadi" w:cs="Times New Roman"/>
          <w:sz w:val="24"/>
          <w:szCs w:val="24"/>
        </w:rPr>
        <w:t xml:space="preserve"> Data are expressed as median with 95% confidence</w:t>
      </w:r>
    </w:p>
    <w:p w14:paraId="6B6DF5E7" w14:textId="5736CBE9" w:rsidR="002F5FF7" w:rsidRDefault="0082390D" w:rsidP="002F5FF7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  <w:r>
        <w:rPr>
          <w:rFonts w:ascii="Abadi" w:eastAsia="GuardianTextEgypGR-Regular" w:hAnsi="Abadi" w:cs="Times New Roman"/>
          <w:noProof/>
          <w:sz w:val="24"/>
          <w:szCs w:val="24"/>
        </w:rPr>
        <w:drawing>
          <wp:inline distT="0" distB="0" distL="0" distR="0" wp14:anchorId="36A1F10C" wp14:editId="548DFF0B">
            <wp:extent cx="6108110" cy="44475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655" cy="4451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CEC30" w14:textId="36EDC195" w:rsidR="002F5FF7" w:rsidRDefault="002F5FF7" w:rsidP="002F5FF7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</w:p>
    <w:p w14:paraId="5A284A4B" w14:textId="77777777" w:rsidR="002F5FF7" w:rsidRPr="00281C66" w:rsidRDefault="002F5FF7" w:rsidP="002F5FF7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</w:p>
    <w:p w14:paraId="72E0F562" w14:textId="0477FD77" w:rsidR="00CF412E" w:rsidRPr="0082390D" w:rsidRDefault="0082390D" w:rsidP="00CF412E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  <w:r>
        <w:rPr>
          <w:rFonts w:ascii="Abadi" w:eastAsia="GuardianTextEgypGR-Regular" w:hAnsi="Abadi" w:cs="Times New Roman"/>
          <w:noProof/>
          <w:sz w:val="24"/>
          <w:szCs w:val="24"/>
        </w:rPr>
        <w:lastRenderedPageBreak/>
        <w:drawing>
          <wp:inline distT="0" distB="0" distL="0" distR="0" wp14:anchorId="0815C573" wp14:editId="6BB101D7">
            <wp:extent cx="5979498" cy="430911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260" cy="4313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BC73B" w14:textId="053ED16E" w:rsidR="00345E26" w:rsidRPr="00281C66" w:rsidRDefault="00345E26" w:rsidP="00CF412E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</w:p>
    <w:p w14:paraId="657C5979" w14:textId="1C48DC5C" w:rsidR="008B6850" w:rsidRPr="00281C66" w:rsidRDefault="008B6850" w:rsidP="00615DF4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60C5F454" w14:textId="6435F447" w:rsidR="008B6850" w:rsidRPr="00281C66" w:rsidRDefault="0082390D" w:rsidP="00615DF4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  <w:r>
        <w:rPr>
          <w:rFonts w:ascii="Abadi" w:eastAsia="GuardianTextEgypGR-Regular" w:hAnsi="Abadi" w:cs="Times New Roman"/>
          <w:b/>
          <w:bCs/>
          <w:noProof/>
          <w:sz w:val="24"/>
          <w:szCs w:val="24"/>
        </w:rPr>
        <w:drawing>
          <wp:inline distT="0" distB="0" distL="0" distR="0" wp14:anchorId="288D4BE7" wp14:editId="2B225183">
            <wp:extent cx="5918850" cy="344805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716" cy="3449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97FD3" w14:textId="03380CAF" w:rsidR="008B6850" w:rsidRPr="00281C66" w:rsidRDefault="0082390D" w:rsidP="00615DF4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  <w:r>
        <w:rPr>
          <w:rFonts w:ascii="Abadi" w:eastAsia="GuardianTextEgypGR-Regular" w:hAnsi="Abadi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A71DB10" wp14:editId="1E7C006D">
            <wp:extent cx="6215635" cy="458660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792" cy="4591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49F00" w14:textId="4CFBEFAE" w:rsidR="00447F07" w:rsidRPr="00281C66" w:rsidRDefault="00447F07" w:rsidP="00615DF4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</w:p>
    <w:p w14:paraId="3FA70B91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18F7F742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464F69B2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00839975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25861DE6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18AD040E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3AE6F6DB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0BB4A624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090B0E60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2DA0F139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1134CE9D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0B4E424A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5D93C9DD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5A4D176C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411A348B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3890D9DF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18DB7F31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3D68C7F9" w14:textId="77777777" w:rsidR="0082390D" w:rsidRDefault="0082390D" w:rsidP="002F5FF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117468B9" w14:textId="37AB304D" w:rsidR="002F5FF7" w:rsidRDefault="002F5FF7" w:rsidP="002F5FF7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  <w:proofErr w:type="spellStart"/>
      <w:r>
        <w:rPr>
          <w:rFonts w:ascii="Abadi" w:eastAsia="GuardianTextEgypGR-Regular" w:hAnsi="Abadi" w:cs="Times New Roman"/>
          <w:b/>
          <w:bCs/>
          <w:sz w:val="24"/>
          <w:szCs w:val="24"/>
        </w:rPr>
        <w:lastRenderedPageBreak/>
        <w:t>e</w:t>
      </w:r>
      <w:r w:rsidRPr="00281C66">
        <w:rPr>
          <w:rFonts w:ascii="Abadi" w:eastAsia="GuardianTextEgypGR-Regular" w:hAnsi="Abadi" w:cs="Times New Roman"/>
          <w:b/>
          <w:bCs/>
          <w:sz w:val="24"/>
          <w:szCs w:val="24"/>
        </w:rPr>
        <w:t>Figure</w:t>
      </w:r>
      <w:proofErr w:type="spellEnd"/>
      <w:r w:rsidRPr="00281C66">
        <w:rPr>
          <w:rFonts w:ascii="Abadi" w:eastAsia="GuardianTextEgypGR-Regular" w:hAnsi="Abadi" w:cs="Times New Roman"/>
          <w:b/>
          <w:bCs/>
          <w:sz w:val="24"/>
          <w:szCs w:val="24"/>
        </w:rPr>
        <w:t xml:space="preserve"> </w:t>
      </w:r>
      <w:r>
        <w:rPr>
          <w:rFonts w:ascii="Abadi" w:eastAsia="GuardianTextEgypGR-Regular" w:hAnsi="Abadi" w:cs="Times New Roman"/>
          <w:b/>
          <w:bCs/>
          <w:sz w:val="24"/>
          <w:szCs w:val="24"/>
        </w:rPr>
        <w:t>2</w:t>
      </w:r>
      <w:r w:rsidRPr="00281C66">
        <w:rPr>
          <w:rFonts w:ascii="Abadi" w:eastAsia="GuardianTextEgypGR-Regular" w:hAnsi="Abadi" w:cs="Times New Roman"/>
          <w:b/>
          <w:bCs/>
          <w:sz w:val="24"/>
          <w:szCs w:val="24"/>
        </w:rPr>
        <w:t>.</w:t>
      </w:r>
      <w:r w:rsidRPr="00281C66">
        <w:rPr>
          <w:rFonts w:ascii="Abadi" w:eastAsia="GuardianTextEgypGR-Regular" w:hAnsi="Abadi" w:cs="Times New Roman"/>
          <w:sz w:val="24"/>
          <w:szCs w:val="24"/>
        </w:rPr>
        <w:t xml:space="preserve"> PCR and D-dimer during treatment and follow-up of outpatients with symptomatic COVID-19 treated with polymerized type I collagen or placebo. (A) high sensitivity C-reactive protein, and (B) D-dimer. Blue lines represent the group of patients under polymerized type I collagen treatment. Red lines represent the group of patients under placebo treatment. Results depict mean ± error standard of the mean. Blue and red arrows show </w:t>
      </w:r>
      <w:r w:rsidRPr="00281C66">
        <w:rPr>
          <w:rFonts w:ascii="Abadi" w:eastAsia="GuardianTextEgypGR-Regular" w:hAnsi="Abadi" w:cs="Times New Roman"/>
          <w:i/>
          <w:iCs/>
          <w:sz w:val="24"/>
          <w:szCs w:val="24"/>
        </w:rPr>
        <w:t>P-value</w:t>
      </w:r>
      <w:r w:rsidRPr="00281C66">
        <w:rPr>
          <w:rFonts w:ascii="Abadi" w:eastAsia="GuardianTextEgypGR-Regular" w:hAnsi="Abadi" w:cs="Times New Roman"/>
          <w:sz w:val="24"/>
          <w:szCs w:val="24"/>
        </w:rPr>
        <w:t xml:space="preserve"> (Day </w:t>
      </w:r>
      <w:proofErr w:type="gramStart"/>
      <w:r w:rsidRPr="00281C66">
        <w:rPr>
          <w:rFonts w:ascii="Abadi" w:eastAsia="GuardianTextEgypGR-Regular" w:hAnsi="Abadi" w:cs="Times New Roman"/>
          <w:sz w:val="24"/>
          <w:szCs w:val="24"/>
        </w:rPr>
        <w:t>1, 8 and 97 days</w:t>
      </w:r>
      <w:proofErr w:type="gramEnd"/>
      <w:r w:rsidRPr="00281C66">
        <w:rPr>
          <w:rFonts w:ascii="Abadi" w:eastAsia="GuardianTextEgypGR-Regular" w:hAnsi="Abadi" w:cs="Times New Roman"/>
          <w:sz w:val="24"/>
          <w:szCs w:val="24"/>
        </w:rPr>
        <w:t xml:space="preserve"> post-treatment compared to baseline). </w:t>
      </w:r>
    </w:p>
    <w:p w14:paraId="455EC894" w14:textId="77777777" w:rsidR="002F5FF7" w:rsidRPr="00281C66" w:rsidRDefault="002F5FF7" w:rsidP="002F5FF7">
      <w:pPr>
        <w:spacing w:after="0"/>
        <w:jc w:val="both"/>
        <w:rPr>
          <w:rFonts w:ascii="Abadi" w:eastAsia="GuardianTextEgypGR-Regular" w:hAnsi="Abadi" w:cs="Times New Roman"/>
          <w:sz w:val="24"/>
          <w:szCs w:val="24"/>
        </w:rPr>
      </w:pPr>
    </w:p>
    <w:p w14:paraId="5575C7F9" w14:textId="74E84A77" w:rsidR="00447F07" w:rsidRPr="00281C66" w:rsidRDefault="00447F07" w:rsidP="00447F07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</w:p>
    <w:p w14:paraId="1A753FC4" w14:textId="77777777" w:rsidR="00055E6B" w:rsidRPr="00281C66" w:rsidRDefault="00055E6B" w:rsidP="00055E6B">
      <w:pPr>
        <w:spacing w:after="0"/>
        <w:jc w:val="both"/>
        <w:rPr>
          <w:rFonts w:ascii="Abadi" w:eastAsia="GuardianTextEgypGR-Regular" w:hAnsi="Abadi" w:cs="Times New Roman"/>
          <w:b/>
          <w:bCs/>
          <w:sz w:val="24"/>
          <w:szCs w:val="24"/>
        </w:rPr>
      </w:pPr>
      <w:r w:rsidRPr="00281C66">
        <w:rPr>
          <w:rFonts w:ascii="Abadi" w:eastAsia="GuardianTextEgypGR-Regular" w:hAnsi="Abadi" w:cs="Times New Roman"/>
          <w:b/>
          <w:bCs/>
          <w:noProof/>
          <w:sz w:val="24"/>
          <w:szCs w:val="24"/>
          <w:lang w:val="es-MX" w:eastAsia="es-MX"/>
        </w:rPr>
        <w:drawing>
          <wp:inline distT="0" distB="0" distL="0" distR="0" wp14:anchorId="3F36DBAB" wp14:editId="3695FC13">
            <wp:extent cx="6158230" cy="3875059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708" cy="3876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81C66">
        <w:rPr>
          <w:rFonts w:ascii="Abadi" w:eastAsia="GuardianTextEgypGR-Regular" w:hAnsi="Abadi" w:cs="Times New Roman"/>
          <w:b/>
          <w:bCs/>
          <w:sz w:val="24"/>
          <w:szCs w:val="24"/>
        </w:rPr>
        <w:t xml:space="preserve"> </w:t>
      </w:r>
    </w:p>
    <w:p w14:paraId="0FC97915" w14:textId="77777777" w:rsidR="00055E6B" w:rsidRPr="00281C66" w:rsidRDefault="00055E6B" w:rsidP="00055E6B">
      <w:pPr>
        <w:spacing w:after="0"/>
        <w:jc w:val="both"/>
        <w:rPr>
          <w:rFonts w:ascii="Abadi" w:hAnsi="Abadi" w:cs="Times New Roman"/>
          <w:color w:val="000000" w:themeColor="text1"/>
          <w:sz w:val="24"/>
          <w:szCs w:val="24"/>
        </w:rPr>
      </w:pPr>
    </w:p>
    <w:p w14:paraId="7741DBA3" w14:textId="6FE80A4F" w:rsidR="002E51E9" w:rsidRPr="00281C66" w:rsidRDefault="002E51E9">
      <w:pPr>
        <w:rPr>
          <w:rFonts w:ascii="Abadi" w:eastAsia="GuardianTextEgypGR-Regular" w:hAnsi="Abadi" w:cs="Times New Roman"/>
          <w:b/>
          <w:bCs/>
          <w:sz w:val="24"/>
          <w:szCs w:val="24"/>
        </w:rPr>
      </w:pPr>
      <w:r w:rsidRPr="00281C66">
        <w:rPr>
          <w:rFonts w:ascii="Abadi" w:eastAsia="GuardianTextEgypGR-Regular" w:hAnsi="Abadi" w:cs="Times New Roman"/>
          <w:b/>
          <w:bCs/>
          <w:sz w:val="24"/>
          <w:szCs w:val="24"/>
        </w:rPr>
        <w:br w:type="page"/>
      </w:r>
    </w:p>
    <w:p w14:paraId="64198A1E" w14:textId="77777777" w:rsidR="00441FF7" w:rsidRPr="00281C66" w:rsidRDefault="00441FF7" w:rsidP="00615DF4">
      <w:pPr>
        <w:spacing w:after="0"/>
        <w:jc w:val="both"/>
        <w:rPr>
          <w:rFonts w:ascii="Abadi" w:hAnsi="Abadi" w:cs="Times New Roman"/>
          <w:color w:val="000000" w:themeColor="text1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9"/>
        <w:gridCol w:w="4239"/>
        <w:gridCol w:w="1900"/>
      </w:tblGrid>
      <w:tr w:rsidR="002F5FF7" w:rsidRPr="00281C66" w14:paraId="6F3D60FD" w14:textId="77777777" w:rsidTr="002F5FF7">
        <w:trPr>
          <w:trHeight w:val="1014"/>
        </w:trPr>
        <w:tc>
          <w:tcPr>
            <w:tcW w:w="5000" w:type="pct"/>
            <w:gridSpan w:val="3"/>
            <w:tcBorders>
              <w:top w:val="single" w:sz="12" w:space="0" w:color="DA0000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63F76" w14:textId="61B61AF6" w:rsidR="002F5FF7" w:rsidRPr="00281C66" w:rsidRDefault="002F5FF7" w:rsidP="002F5FF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>
              <w:rPr>
                <w:rFonts w:ascii="Abadi" w:hAnsi="Abadi" w:cs="Times New Roman"/>
                <w:color w:val="000000" w:themeColor="text1"/>
                <w:sz w:val="24"/>
                <w:szCs w:val="24"/>
              </w:rPr>
              <w:t>e</w:t>
            </w:r>
            <w:r w:rsidRPr="00281C66">
              <w:rPr>
                <w:rFonts w:ascii="Abadi" w:hAnsi="Abadi" w:cs="Times New Roman"/>
                <w:color w:val="000000" w:themeColor="text1"/>
                <w:sz w:val="24"/>
                <w:szCs w:val="24"/>
              </w:rPr>
              <w:t>Table</w:t>
            </w:r>
            <w:proofErr w:type="spellEnd"/>
            <w:r w:rsidRPr="00281C66">
              <w:rPr>
                <w:rFonts w:ascii="Abadi" w:hAnsi="Abadi" w:cs="Times New Roman"/>
                <w:color w:val="000000" w:themeColor="text1"/>
                <w:sz w:val="24"/>
                <w:szCs w:val="24"/>
              </w:rPr>
              <w:t xml:space="preserve"> 1. Non-</w:t>
            </w:r>
            <w:r w:rsidRPr="002F5FF7">
              <w:rPr>
                <w:rFonts w:ascii="Abadi" w:hAnsi="Abadi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serious adverse events</w:t>
            </w:r>
          </w:p>
        </w:tc>
      </w:tr>
      <w:tr w:rsidR="00441FF7" w:rsidRPr="00281C66" w14:paraId="0F6965FD" w14:textId="77777777" w:rsidTr="002F5FF7">
        <w:trPr>
          <w:trHeight w:val="1014"/>
        </w:trPr>
        <w:tc>
          <w:tcPr>
            <w:tcW w:w="1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2CE02" w14:textId="77777777" w:rsidR="00441FF7" w:rsidRPr="00281C66" w:rsidRDefault="00441FF7" w:rsidP="002F5FF7">
            <w:pPr>
              <w:keepNext/>
              <w:keepLines/>
              <w:spacing w:before="59" w:after="0" w:line="240" w:lineRule="auto"/>
              <w:outlineLvl w:val="4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  <w:p w14:paraId="51863025" w14:textId="52881C66" w:rsidR="00441FF7" w:rsidRPr="00281C66" w:rsidRDefault="00441FF7" w:rsidP="002F5FF7">
            <w:pPr>
              <w:keepNext/>
              <w:keepLines/>
              <w:spacing w:before="5" w:after="0" w:line="240" w:lineRule="auto"/>
              <w:outlineLvl w:val="4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MedDRA System Organ Class</w:t>
            </w:r>
          </w:p>
        </w:tc>
        <w:tc>
          <w:tcPr>
            <w:tcW w:w="23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5CD20" w14:textId="56C80581" w:rsidR="00441FF7" w:rsidRPr="00281C66" w:rsidRDefault="00441FF7" w:rsidP="002F5FF7">
            <w:pPr>
              <w:spacing w:before="59"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 </w:t>
            </w:r>
          </w:p>
          <w:p w14:paraId="5B3B0C2E" w14:textId="77777777" w:rsidR="00441FF7" w:rsidRPr="00281C66" w:rsidRDefault="00441FF7" w:rsidP="002F5FF7">
            <w:pPr>
              <w:spacing w:before="59" w:after="0" w:line="240" w:lineRule="auto"/>
              <w:ind w:left="77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referred Term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F2C76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</w:tr>
      <w:tr w:rsidR="00441FF7" w:rsidRPr="00281C66" w14:paraId="33D6889D" w14:textId="77777777" w:rsidTr="002F5FF7">
        <w:trPr>
          <w:trHeight w:val="255"/>
        </w:trPr>
        <w:tc>
          <w:tcPr>
            <w:tcW w:w="1527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A5A73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ny System Organ Class</w:t>
            </w:r>
          </w:p>
        </w:tc>
        <w:tc>
          <w:tcPr>
            <w:tcW w:w="2398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CDFD1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ny Preferred Term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3404D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A675891" w14:textId="77777777" w:rsidTr="002F5FF7">
        <w:trPr>
          <w:trHeight w:val="259"/>
        </w:trPr>
        <w:tc>
          <w:tcPr>
            <w:tcW w:w="1527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3C32E" w14:textId="77777777" w:rsidR="00441FF7" w:rsidRPr="00281C66" w:rsidRDefault="00441FF7" w:rsidP="002F5FF7">
            <w:pPr>
              <w:keepNext/>
              <w:keepLines/>
              <w:spacing w:before="66" w:after="0" w:line="240" w:lineRule="auto"/>
              <w:ind w:left="58"/>
              <w:outlineLvl w:val="4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Blood and lymphatic system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394E0" w14:textId="77777777" w:rsidR="00441FF7" w:rsidRPr="00281C66" w:rsidRDefault="00441FF7" w:rsidP="002F5FF7">
            <w:pPr>
              <w:spacing w:before="66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nem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33510" w14:textId="77777777" w:rsidR="00441FF7" w:rsidRPr="00281C66" w:rsidRDefault="00441FF7" w:rsidP="002F5FF7">
            <w:pPr>
              <w:spacing w:before="66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39D571B3" w14:textId="77777777" w:rsidTr="002F5FF7">
        <w:trPr>
          <w:trHeight w:val="255"/>
        </w:trPr>
        <w:tc>
          <w:tcPr>
            <w:tcW w:w="1527" w:type="pct"/>
            <w:vMerge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79BD7D87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58F7D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Lymphopen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E9A62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1D3B2EFC" w14:textId="77777777" w:rsidTr="002F5FF7">
        <w:trPr>
          <w:trHeight w:val="259"/>
        </w:trPr>
        <w:tc>
          <w:tcPr>
            <w:tcW w:w="152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7C089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Cardiac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21FD0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trial fibrillation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B3273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79123B4" w14:textId="77777777" w:rsidTr="002F5FF7">
        <w:trPr>
          <w:trHeight w:val="409"/>
        </w:trPr>
        <w:tc>
          <w:tcPr>
            <w:tcW w:w="152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63EC9" w14:textId="77777777" w:rsidR="00441FF7" w:rsidRPr="00281C66" w:rsidRDefault="00441FF7" w:rsidP="002F5FF7">
            <w:pPr>
              <w:keepNext/>
              <w:keepLines/>
              <w:spacing w:before="61" w:after="0" w:line="240" w:lineRule="auto"/>
              <w:ind w:left="58" w:right="187"/>
              <w:outlineLvl w:val="4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General disorders and administration site condition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35233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Pyrex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55CAD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599B3E96" w14:textId="77777777" w:rsidTr="002F5FF7">
        <w:trPr>
          <w:trHeight w:val="259"/>
        </w:trPr>
        <w:tc>
          <w:tcPr>
            <w:tcW w:w="152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3757A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Infections and infestation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E8EEE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Pneumon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E107B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3D08EDD3" w14:textId="77777777" w:rsidTr="002F5FF7">
        <w:trPr>
          <w:trHeight w:val="255"/>
        </w:trPr>
        <w:tc>
          <w:tcPr>
            <w:tcW w:w="1527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CDCBB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Investigation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CBC69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Hemoglobin de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4F71D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0FE4C64A" w14:textId="77777777" w:rsidTr="002F5FF7">
        <w:trPr>
          <w:trHeight w:val="40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1A988CC6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D4897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Glomerular filtration rate de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6BFB1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117E7097" w14:textId="77777777" w:rsidTr="002F5FF7">
        <w:trPr>
          <w:trHeight w:val="40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5697C851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CB78D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spartate aminotransferase in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A53D1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79DE1C7" w14:textId="77777777" w:rsidTr="002F5FF7">
        <w:trPr>
          <w:trHeight w:val="25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3AB2077B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5BD1E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Lymphocyte count de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51405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31F32226" w14:textId="77777777" w:rsidTr="002F5FF7">
        <w:trPr>
          <w:trHeight w:val="259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6EEB6096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55DC4" w14:textId="77777777" w:rsidR="00441FF7" w:rsidRPr="00281C66" w:rsidRDefault="00441FF7" w:rsidP="002F5FF7">
            <w:pPr>
              <w:spacing w:before="66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Blood glucose in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B0B09" w14:textId="77777777" w:rsidR="00441FF7" w:rsidRPr="00281C66" w:rsidRDefault="00441FF7" w:rsidP="002F5FF7">
            <w:pPr>
              <w:spacing w:before="66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EB649F6" w14:textId="77777777" w:rsidTr="002F5FF7">
        <w:trPr>
          <w:trHeight w:val="40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5771E964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37626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lanine aminotransferase in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85AF6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14B5B519" w14:textId="77777777" w:rsidTr="002F5FF7">
        <w:trPr>
          <w:trHeight w:val="259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22403DDB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1CC15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Blood bilirubin in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F0D16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06A25511" w14:textId="77777777" w:rsidTr="002F5FF7">
        <w:trPr>
          <w:trHeight w:val="25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19F14B17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A5E03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Blood creatinine in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57CD2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95CA2FE" w14:textId="77777777" w:rsidTr="002F5FF7">
        <w:trPr>
          <w:trHeight w:val="259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1CA61950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5C504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Prothrombin time prolong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3F1B5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E2431A4" w14:textId="77777777" w:rsidTr="002F5FF7">
        <w:trPr>
          <w:trHeight w:val="254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61E5B5E0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F36C7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Blood albumin de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5596A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72BDF65" w14:textId="77777777" w:rsidTr="002F5FF7">
        <w:trPr>
          <w:trHeight w:val="25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5D913D43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827A1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Transaminases in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521BC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54B4A843" w14:textId="77777777" w:rsidTr="002F5FF7">
        <w:trPr>
          <w:trHeight w:val="405"/>
        </w:trPr>
        <w:tc>
          <w:tcPr>
            <w:tcW w:w="1527" w:type="pct"/>
            <w:vMerge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79260512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D8C82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Creatinine renal clearance decreas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43291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27117DF" w14:textId="77777777" w:rsidTr="002F5FF7">
        <w:trPr>
          <w:trHeight w:val="254"/>
        </w:trPr>
        <w:tc>
          <w:tcPr>
            <w:tcW w:w="1527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7E609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Metabolism and nutrition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0BCFE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Hyperglycem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F07F6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8935B7D" w14:textId="77777777" w:rsidTr="002F5FF7">
        <w:trPr>
          <w:trHeight w:val="259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07ADA600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5F544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cidosis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EEC12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7187F3FB" w14:textId="77777777" w:rsidTr="002F5FF7">
        <w:trPr>
          <w:trHeight w:val="25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382981EF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A7828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Hypoalbuminem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05134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534571C4" w14:textId="77777777" w:rsidTr="002F5FF7">
        <w:trPr>
          <w:trHeight w:val="255"/>
        </w:trPr>
        <w:tc>
          <w:tcPr>
            <w:tcW w:w="1527" w:type="pct"/>
            <w:vMerge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07A7D7F4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4512E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lkalosis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B2BA1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59B1573" w14:textId="77777777" w:rsidTr="002F5FF7">
        <w:trPr>
          <w:trHeight w:val="259"/>
        </w:trPr>
        <w:tc>
          <w:tcPr>
            <w:tcW w:w="152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A4179" w14:textId="77777777" w:rsidR="00441FF7" w:rsidRPr="00281C66" w:rsidRDefault="00441FF7" w:rsidP="002F5FF7">
            <w:pPr>
              <w:spacing w:before="66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Psychiatric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E8D8F" w14:textId="77777777" w:rsidR="00441FF7" w:rsidRPr="00281C66" w:rsidRDefault="00441FF7" w:rsidP="002F5FF7">
            <w:pPr>
              <w:spacing w:before="66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Delirium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96F2E" w14:textId="77777777" w:rsidR="00441FF7" w:rsidRPr="00281C66" w:rsidRDefault="00441FF7" w:rsidP="002F5FF7">
            <w:pPr>
              <w:spacing w:before="66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0C91D00" w14:textId="77777777" w:rsidTr="002F5FF7">
        <w:trPr>
          <w:trHeight w:val="255"/>
        </w:trPr>
        <w:tc>
          <w:tcPr>
            <w:tcW w:w="152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2992B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Renal and urinary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AEFE6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Acute kidney injury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205E5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0E8FC3CB" w14:textId="77777777" w:rsidTr="002F5FF7">
        <w:trPr>
          <w:trHeight w:val="259"/>
        </w:trPr>
        <w:tc>
          <w:tcPr>
            <w:tcW w:w="1527" w:type="pct"/>
            <w:vMerge w:val="restar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A57BF" w14:textId="77777777" w:rsidR="00441FF7" w:rsidRPr="00281C66" w:rsidRDefault="00441FF7" w:rsidP="002F5FF7">
            <w:pPr>
              <w:keepNext/>
              <w:keepLines/>
              <w:spacing w:before="61" w:after="0" w:line="240" w:lineRule="auto"/>
              <w:ind w:left="58" w:right="158"/>
              <w:outlineLvl w:val="4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Respiratory, thoracic and mediastinal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536EB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Hypoxi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8AADD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029AA981" w14:textId="77777777" w:rsidTr="002F5FF7">
        <w:trPr>
          <w:trHeight w:val="255"/>
        </w:trPr>
        <w:tc>
          <w:tcPr>
            <w:tcW w:w="1527" w:type="pct"/>
            <w:vMerge/>
            <w:shd w:val="clear" w:color="auto" w:fill="F2F2F2" w:themeFill="background1" w:themeFillShade="F2"/>
            <w:vAlign w:val="center"/>
            <w:hideMark/>
          </w:tcPr>
          <w:p w14:paraId="3C56FE9D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2ABE4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Dyspnea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94861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4C91059" w14:textId="77777777" w:rsidTr="002F5FF7">
        <w:trPr>
          <w:trHeight w:val="259"/>
        </w:trPr>
        <w:tc>
          <w:tcPr>
            <w:tcW w:w="1527" w:type="pct"/>
            <w:vMerge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02655B83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45310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Respiratory distress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34634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F97AFDA" w14:textId="77777777" w:rsidTr="00067EC1">
        <w:trPr>
          <w:trHeight w:val="255"/>
        </w:trPr>
        <w:tc>
          <w:tcPr>
            <w:tcW w:w="152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4EFAF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Uncoded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C061C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Uncoded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32B7A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406E29EF" w14:textId="77777777" w:rsidTr="00067EC1">
        <w:trPr>
          <w:trHeight w:val="254"/>
        </w:trPr>
        <w:tc>
          <w:tcPr>
            <w:tcW w:w="1527" w:type="pct"/>
            <w:vMerge w:val="restart"/>
            <w:tcBorders>
              <w:top w:val="single" w:sz="4" w:space="0" w:color="808080" w:themeColor="background1" w:themeShade="80"/>
              <w:bottom w:val="single" w:sz="12" w:space="0" w:color="DA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21172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Vascular disorders</w:t>
            </w:r>
          </w:p>
        </w:tc>
        <w:tc>
          <w:tcPr>
            <w:tcW w:w="2398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3EE52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Hypotension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AAA91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29E37BEA" w14:textId="77777777" w:rsidTr="00067EC1">
        <w:trPr>
          <w:trHeight w:val="259"/>
        </w:trPr>
        <w:tc>
          <w:tcPr>
            <w:tcW w:w="1527" w:type="pct"/>
            <w:vMerge/>
            <w:tcBorders>
              <w:bottom w:val="single" w:sz="12" w:space="0" w:color="DA0000"/>
            </w:tcBorders>
            <w:shd w:val="clear" w:color="auto" w:fill="F2F2F2" w:themeFill="background1" w:themeFillShade="F2"/>
            <w:vAlign w:val="center"/>
            <w:hideMark/>
          </w:tcPr>
          <w:p w14:paraId="5D4B8493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9D192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Hypertension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9A389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441FF7" w:rsidRPr="00281C66" w14:paraId="7C6873BA" w14:textId="77777777" w:rsidTr="00067EC1">
        <w:trPr>
          <w:trHeight w:val="254"/>
        </w:trPr>
        <w:tc>
          <w:tcPr>
            <w:tcW w:w="1527" w:type="pct"/>
            <w:vMerge/>
            <w:tcBorders>
              <w:bottom w:val="single" w:sz="12" w:space="0" w:color="DA0000"/>
            </w:tcBorders>
            <w:shd w:val="clear" w:color="auto" w:fill="F2F2F2" w:themeFill="background1" w:themeFillShade="F2"/>
            <w:vAlign w:val="center"/>
            <w:hideMark/>
          </w:tcPr>
          <w:p w14:paraId="17157BE1" w14:textId="77777777" w:rsidR="00441FF7" w:rsidRPr="00281C66" w:rsidRDefault="00441FF7" w:rsidP="002F5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398" w:type="pct"/>
            <w:tcBorders>
              <w:top w:val="single" w:sz="4" w:space="0" w:color="808080" w:themeColor="background1" w:themeShade="80"/>
              <w:bottom w:val="single" w:sz="12" w:space="0" w:color="DA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E1F3C" w14:textId="77777777" w:rsidR="00441FF7" w:rsidRPr="00281C66" w:rsidRDefault="00441FF7" w:rsidP="002F5FF7">
            <w:pPr>
              <w:spacing w:before="61" w:after="0" w:line="240" w:lineRule="auto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Deep vein thrombosis</w:t>
            </w:r>
          </w:p>
        </w:tc>
        <w:tc>
          <w:tcPr>
            <w:tcW w:w="1075" w:type="pct"/>
            <w:tcBorders>
              <w:top w:val="single" w:sz="4" w:space="0" w:color="808080" w:themeColor="background1" w:themeShade="80"/>
              <w:bottom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118FD" w14:textId="77777777" w:rsidR="00441FF7" w:rsidRPr="00281C66" w:rsidRDefault="00441FF7" w:rsidP="002F5FF7">
            <w:pPr>
              <w:spacing w:before="61" w:after="0" w:line="240" w:lineRule="auto"/>
              <w:ind w:left="677" w:right="648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</w:tbl>
    <w:p w14:paraId="5837D88D" w14:textId="77777777" w:rsidR="00441FF7" w:rsidRPr="00281C66" w:rsidRDefault="00441FF7" w:rsidP="00441FF7">
      <w:pPr>
        <w:spacing w:after="0"/>
        <w:jc w:val="both"/>
        <w:rPr>
          <w:rFonts w:ascii="Abadi" w:hAnsi="Abadi" w:cs="Times New Roman"/>
          <w:color w:val="000000" w:themeColor="text1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3"/>
        <w:gridCol w:w="3814"/>
        <w:gridCol w:w="1288"/>
      </w:tblGrid>
      <w:tr w:rsidR="002F5FF7" w:rsidRPr="00281C66" w14:paraId="37FC6A93" w14:textId="77777777" w:rsidTr="000A1B24">
        <w:trPr>
          <w:trHeight w:val="366"/>
        </w:trPr>
        <w:tc>
          <w:tcPr>
            <w:tcW w:w="8455" w:type="dxa"/>
            <w:gridSpan w:val="3"/>
            <w:tcBorders>
              <w:top w:val="single" w:sz="12" w:space="0" w:color="DA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2471B" w14:textId="554E9167" w:rsidR="002F5FF7" w:rsidRPr="00281C66" w:rsidRDefault="002F5FF7" w:rsidP="002F5FF7">
            <w:pPr>
              <w:spacing w:after="0"/>
              <w:jc w:val="both"/>
              <w:rPr>
                <w:rFonts w:ascii="Abadi" w:hAnsi="Abadi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badi" w:hAnsi="Abadi" w:cs="Times New Roman"/>
                <w:color w:val="000000" w:themeColor="text1"/>
                <w:sz w:val="24"/>
                <w:szCs w:val="24"/>
              </w:rPr>
              <w:t>e</w:t>
            </w:r>
            <w:r w:rsidRPr="00281C66">
              <w:rPr>
                <w:rFonts w:ascii="Abadi" w:hAnsi="Abadi" w:cs="Times New Roman"/>
                <w:color w:val="000000" w:themeColor="text1"/>
                <w:sz w:val="24"/>
                <w:szCs w:val="24"/>
              </w:rPr>
              <w:t>Table</w:t>
            </w:r>
            <w:proofErr w:type="spellEnd"/>
            <w:r w:rsidRPr="00281C66">
              <w:rPr>
                <w:rFonts w:ascii="Abadi" w:hAnsi="Abadi" w:cs="Times New Roman"/>
                <w:color w:val="000000" w:themeColor="text1"/>
                <w:sz w:val="24"/>
                <w:szCs w:val="24"/>
              </w:rPr>
              <w:t xml:space="preserve"> 2. Serious adverse events</w:t>
            </w:r>
          </w:p>
          <w:p w14:paraId="05C02948" w14:textId="77777777" w:rsidR="002F5FF7" w:rsidRPr="00281C66" w:rsidRDefault="002F5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</w:tr>
      <w:tr w:rsidR="00441FF7" w:rsidRPr="00281C66" w14:paraId="750EF331" w14:textId="77777777" w:rsidTr="000A1B24">
        <w:trPr>
          <w:trHeight w:val="224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48039" w14:textId="3ED3C771" w:rsidR="00441FF7" w:rsidRPr="00281C66" w:rsidRDefault="00441FF7" w:rsidP="002F5FF7">
            <w:pPr>
              <w:spacing w:before="59"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18"/>
                <w:lang w:eastAsia="es-MX"/>
              </w:rPr>
              <w:t>MedDRA System Organ Class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7F09C" w14:textId="77777777" w:rsidR="00441FF7" w:rsidRPr="00281C66" w:rsidRDefault="00441FF7" w:rsidP="002F5FF7">
            <w:pPr>
              <w:spacing w:before="59" w:after="0" w:line="72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18"/>
                <w:lang w:eastAsia="es-MX"/>
              </w:rPr>
              <w:t>Preferred Ter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6BB5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</w:tr>
      <w:tr w:rsidR="00441FF7" w:rsidRPr="00281C66" w14:paraId="68E95CAC" w14:textId="77777777" w:rsidTr="000A1B24">
        <w:trPr>
          <w:trHeight w:val="301"/>
        </w:trPr>
        <w:tc>
          <w:tcPr>
            <w:tcW w:w="0" w:type="auto"/>
            <w:tcBorders>
              <w:top w:val="single" w:sz="4" w:space="0" w:color="00000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82FB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Any System Organ Clas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AB7B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Any Preferred 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C4E6B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0F2CF69C" w14:textId="77777777" w:rsidTr="000A1B24">
        <w:trPr>
          <w:trHeight w:val="297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31C9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Cardiac disorder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DD2A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Cardiac arres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8525F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6B158AD7" w14:textId="77777777" w:rsidTr="000A1B24">
        <w:trPr>
          <w:trHeight w:val="301"/>
        </w:trPr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4AFD67F5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9FF10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Atrial fibrillatio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AF995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06413E5B" w14:textId="77777777" w:rsidTr="000A1B24">
        <w:trPr>
          <w:trHeight w:val="297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3F69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Infections and infestation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68CD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Septic shock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64928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1386777F" w14:textId="77777777" w:rsidTr="000A1B24">
        <w:trPr>
          <w:trHeight w:val="296"/>
        </w:trPr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1001CCBA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C0BB" w14:textId="77777777" w:rsidR="00441FF7" w:rsidRPr="00281C66" w:rsidRDefault="00441FF7" w:rsidP="00441FF7">
            <w:pPr>
              <w:spacing w:before="44" w:after="0" w:line="296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Pneumonia viral or bacterial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99283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14BA04DF" w14:textId="77777777" w:rsidTr="000A1B24">
        <w:trPr>
          <w:trHeight w:val="301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F6B0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Investigation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9695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Glomerular filtration rate decrease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3810A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37F88835" w14:textId="77777777" w:rsidTr="000A1B24">
        <w:trPr>
          <w:trHeight w:val="297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A73E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Renal and urinary disorder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D342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Acute kidney injury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26DBB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2BF3E05C" w14:textId="77777777" w:rsidTr="000A1B24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E3AF6" w14:textId="77777777" w:rsidR="00441FF7" w:rsidRPr="00281C66" w:rsidRDefault="00441FF7" w:rsidP="00441FF7">
            <w:pPr>
              <w:keepNext/>
              <w:keepLines/>
              <w:spacing w:before="44" w:after="0" w:line="301" w:lineRule="atLeast"/>
              <w:ind w:left="58" w:right="158"/>
              <w:outlineLvl w:val="4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Respiratory, thoracic and mediastinal disorder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C3CF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Respiratory failur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CD13E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58CCB34D" w14:textId="77777777" w:rsidTr="000A1B24">
        <w:trPr>
          <w:trHeight w:val="29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5F30309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5367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Acute respiratory failur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455CF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10321823" w14:textId="77777777" w:rsidTr="000A1B24">
        <w:trPr>
          <w:trHeight w:val="297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007674A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654F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Respiratory distres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58954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54A440F4" w14:textId="77777777" w:rsidTr="000A1B24">
        <w:trPr>
          <w:trHeight w:val="301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6CD4A82A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44EF7" w14:textId="77777777" w:rsidR="00441FF7" w:rsidRPr="00281C66" w:rsidRDefault="00441FF7" w:rsidP="00441FF7">
            <w:pPr>
              <w:spacing w:before="49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Hypoxi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62F60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37264869" w14:textId="77777777" w:rsidTr="000A1B24">
        <w:trPr>
          <w:trHeight w:val="296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3C5CAAA1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C219" w14:textId="77777777" w:rsidR="00441FF7" w:rsidRPr="00281C66" w:rsidRDefault="00441FF7" w:rsidP="00441FF7">
            <w:pPr>
              <w:spacing w:before="44" w:after="0" w:line="296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Pneumothorax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50A3B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6CC5786A" w14:textId="77777777" w:rsidTr="000A1B24">
        <w:trPr>
          <w:trHeight w:val="301"/>
        </w:trPr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52B4A8DA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A2AF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Pulmonary embolism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41E90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1AC3C214" w14:textId="77777777" w:rsidTr="000A1B24">
        <w:trPr>
          <w:trHeight w:val="297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96F3E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Surgical and medical procedure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9D93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Mechanical ventilatio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2FA94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2E5E2961" w14:textId="77777777" w:rsidTr="000A1B24">
        <w:trPr>
          <w:trHeight w:val="301"/>
        </w:trPr>
        <w:tc>
          <w:tcPr>
            <w:tcW w:w="0" w:type="auto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  <w:hideMark/>
          </w:tcPr>
          <w:p w14:paraId="62F94996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F4E8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Endotracheal intubatio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833F5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100EDA98" w14:textId="77777777" w:rsidTr="000A1B24">
        <w:trPr>
          <w:trHeight w:val="296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2CF3" w14:textId="77777777" w:rsidR="00441FF7" w:rsidRPr="00281C66" w:rsidRDefault="00441FF7" w:rsidP="00441FF7">
            <w:pPr>
              <w:spacing w:before="44" w:after="0" w:line="296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Uncoded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67C2" w14:textId="77777777" w:rsidR="00441FF7" w:rsidRPr="00281C66" w:rsidRDefault="00441FF7" w:rsidP="00441FF7">
            <w:pPr>
              <w:spacing w:before="44" w:after="0" w:line="296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Uncode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42C27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7D67BCF4" w14:textId="77777777" w:rsidTr="000A1B24">
        <w:trPr>
          <w:trHeight w:val="297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4A774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Vascular disorders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C363" w14:textId="77777777" w:rsidR="00441FF7" w:rsidRPr="00281C66" w:rsidRDefault="00441FF7" w:rsidP="00441FF7">
            <w:pPr>
              <w:spacing w:before="44" w:after="0" w:line="297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Hypotensio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C9A49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  <w:tr w:rsidR="00441FF7" w:rsidRPr="00281C66" w14:paraId="4D54D4C2" w14:textId="77777777" w:rsidTr="000A1B24">
        <w:trPr>
          <w:trHeight w:val="301"/>
        </w:trPr>
        <w:tc>
          <w:tcPr>
            <w:tcW w:w="0" w:type="auto"/>
            <w:vMerge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FC8E610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3780" w:type="dxa"/>
            <w:tcBorders>
              <w:top w:val="single" w:sz="4" w:space="0" w:color="7F7F7F" w:themeColor="text1" w:themeTint="80"/>
              <w:bottom w:val="single" w:sz="12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EAC3C" w14:textId="77777777" w:rsidR="00441FF7" w:rsidRPr="00281C66" w:rsidRDefault="00441FF7" w:rsidP="00441FF7">
            <w:pPr>
              <w:spacing w:before="44" w:after="0" w:line="301" w:lineRule="atLeast"/>
              <w:ind w:left="58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281C66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18"/>
                <w:lang w:eastAsia="es-MX"/>
              </w:rPr>
              <w:t>Shock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12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24B04" w14:textId="77777777" w:rsidR="00441FF7" w:rsidRPr="00281C66" w:rsidRDefault="00441FF7" w:rsidP="00441FF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s-MX"/>
              </w:rPr>
            </w:pPr>
          </w:p>
        </w:tc>
      </w:tr>
    </w:tbl>
    <w:p w14:paraId="09D08DC1" w14:textId="44132C3E" w:rsidR="00A214EB" w:rsidRPr="00281C66" w:rsidRDefault="00A214EB" w:rsidP="00615DF4">
      <w:pPr>
        <w:spacing w:after="0"/>
        <w:jc w:val="both"/>
        <w:rPr>
          <w:rFonts w:ascii="Abadi" w:hAnsi="Abadi" w:cs="Times New Roman"/>
          <w:color w:val="000000" w:themeColor="text1"/>
          <w:sz w:val="24"/>
          <w:szCs w:val="24"/>
        </w:rPr>
      </w:pPr>
    </w:p>
    <w:sectPr w:rsidR="00A214EB" w:rsidRPr="00281C66">
      <w:footerReference w:type="default" r:id="rId14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9C301" w14:textId="77777777" w:rsidR="00801CFC" w:rsidRDefault="00801CFC">
      <w:pPr>
        <w:spacing w:after="0" w:line="240" w:lineRule="auto"/>
      </w:pPr>
      <w:r>
        <w:separator/>
      </w:r>
    </w:p>
  </w:endnote>
  <w:endnote w:type="continuationSeparator" w:id="0">
    <w:p w14:paraId="6F75190A" w14:textId="77777777" w:rsidR="00801CFC" w:rsidRDefault="00801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  <w:font w:name="GuardianTextEgypGR-Regular">
    <w:altName w:val="Yu Gothic"/>
    <w:charset w:val="80"/>
    <w:family w:val="auto"/>
    <w:pitch w:val="default"/>
    <w:sig w:usb0="00002A87" w:usb1="08070000" w:usb2="00000010" w:usb3="00000000" w:csb0="0002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7038579"/>
      <w:docPartObj>
        <w:docPartGallery w:val="Page Numbers (Bottom of Page)"/>
        <w:docPartUnique/>
      </w:docPartObj>
    </w:sdtPr>
    <w:sdtEndPr/>
    <w:sdtContent>
      <w:p w14:paraId="2BB27E95" w14:textId="42A7FE41" w:rsidR="00985D85" w:rsidRDefault="00985D8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57519">
          <w:rPr>
            <w:noProof/>
            <w:lang w:val="es-ES"/>
          </w:rPr>
          <w:t>34</w:t>
        </w:r>
        <w:r>
          <w:fldChar w:fldCharType="end"/>
        </w:r>
      </w:p>
    </w:sdtContent>
  </w:sdt>
  <w:p w14:paraId="368D176C" w14:textId="77777777" w:rsidR="00985D85" w:rsidRDefault="00985D8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72B31" w14:textId="77777777" w:rsidR="00801CFC" w:rsidRDefault="00801CFC">
      <w:pPr>
        <w:spacing w:after="0" w:line="240" w:lineRule="auto"/>
      </w:pPr>
      <w:r>
        <w:separator/>
      </w:r>
    </w:p>
  </w:footnote>
  <w:footnote w:type="continuationSeparator" w:id="0">
    <w:p w14:paraId="4FD4112F" w14:textId="77777777" w:rsidR="00801CFC" w:rsidRDefault="00801C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D1FAE"/>
    <w:multiLevelType w:val="hybridMultilevel"/>
    <w:tmpl w:val="558C61EC"/>
    <w:lvl w:ilvl="0" w:tplc="D6D4077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15168"/>
    <w:multiLevelType w:val="hybridMultilevel"/>
    <w:tmpl w:val="8A52EEFA"/>
    <w:lvl w:ilvl="0" w:tplc="7B20F0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C5908"/>
    <w:multiLevelType w:val="hybridMultilevel"/>
    <w:tmpl w:val="F6BAEAA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C1F4E"/>
    <w:multiLevelType w:val="hybridMultilevel"/>
    <w:tmpl w:val="9524FCB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709E2"/>
    <w:multiLevelType w:val="hybridMultilevel"/>
    <w:tmpl w:val="3AF2C10C"/>
    <w:lvl w:ilvl="0" w:tplc="CE785F5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34E33"/>
    <w:multiLevelType w:val="hybridMultilevel"/>
    <w:tmpl w:val="8A569CF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908DA"/>
    <w:multiLevelType w:val="hybridMultilevel"/>
    <w:tmpl w:val="CF380D1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331654"/>
    <w:multiLevelType w:val="multilevel"/>
    <w:tmpl w:val="94669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7D6192"/>
    <w:multiLevelType w:val="hybridMultilevel"/>
    <w:tmpl w:val="E1FAC31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F96C01"/>
    <w:multiLevelType w:val="hybridMultilevel"/>
    <w:tmpl w:val="7F16D89E"/>
    <w:lvl w:ilvl="0" w:tplc="CE785F5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624E1C"/>
    <w:multiLevelType w:val="hybridMultilevel"/>
    <w:tmpl w:val="BC84872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E4AF8"/>
    <w:multiLevelType w:val="hybridMultilevel"/>
    <w:tmpl w:val="B5004C12"/>
    <w:lvl w:ilvl="0" w:tplc="C150D26A">
      <w:start w:val="1"/>
      <w:numFmt w:val="decimal"/>
      <w:lvlText w:val="%1."/>
      <w:lvlJc w:val="left"/>
      <w:pPr>
        <w:ind w:left="855" w:hanging="72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B73CFEB2">
      <w:numFmt w:val="bullet"/>
      <w:lvlText w:val="•"/>
      <w:lvlJc w:val="left"/>
      <w:pPr>
        <w:ind w:left="1998" w:hanging="720"/>
      </w:pPr>
      <w:rPr>
        <w:rFonts w:hint="default"/>
      </w:rPr>
    </w:lvl>
    <w:lvl w:ilvl="2" w:tplc="7C1CD7C0">
      <w:numFmt w:val="bullet"/>
      <w:lvlText w:val="•"/>
      <w:lvlJc w:val="left"/>
      <w:pPr>
        <w:ind w:left="3136" w:hanging="720"/>
      </w:pPr>
      <w:rPr>
        <w:rFonts w:hint="default"/>
      </w:rPr>
    </w:lvl>
    <w:lvl w:ilvl="3" w:tplc="86A4EAB8">
      <w:numFmt w:val="bullet"/>
      <w:lvlText w:val="•"/>
      <w:lvlJc w:val="left"/>
      <w:pPr>
        <w:ind w:left="4274" w:hanging="720"/>
      </w:pPr>
      <w:rPr>
        <w:rFonts w:hint="default"/>
      </w:rPr>
    </w:lvl>
    <w:lvl w:ilvl="4" w:tplc="5B7060BE">
      <w:numFmt w:val="bullet"/>
      <w:lvlText w:val="•"/>
      <w:lvlJc w:val="left"/>
      <w:pPr>
        <w:ind w:left="5412" w:hanging="720"/>
      </w:pPr>
      <w:rPr>
        <w:rFonts w:hint="default"/>
      </w:rPr>
    </w:lvl>
    <w:lvl w:ilvl="5" w:tplc="E2A8F90E">
      <w:numFmt w:val="bullet"/>
      <w:lvlText w:val="•"/>
      <w:lvlJc w:val="left"/>
      <w:pPr>
        <w:ind w:left="6550" w:hanging="720"/>
      </w:pPr>
      <w:rPr>
        <w:rFonts w:hint="default"/>
      </w:rPr>
    </w:lvl>
    <w:lvl w:ilvl="6" w:tplc="3F90C844">
      <w:numFmt w:val="bullet"/>
      <w:lvlText w:val="•"/>
      <w:lvlJc w:val="left"/>
      <w:pPr>
        <w:ind w:left="7688" w:hanging="720"/>
      </w:pPr>
      <w:rPr>
        <w:rFonts w:hint="default"/>
      </w:rPr>
    </w:lvl>
    <w:lvl w:ilvl="7" w:tplc="4F528C4E">
      <w:numFmt w:val="bullet"/>
      <w:lvlText w:val="•"/>
      <w:lvlJc w:val="left"/>
      <w:pPr>
        <w:ind w:left="8826" w:hanging="720"/>
      </w:pPr>
      <w:rPr>
        <w:rFonts w:hint="default"/>
      </w:rPr>
    </w:lvl>
    <w:lvl w:ilvl="8" w:tplc="1F0A201E">
      <w:numFmt w:val="bullet"/>
      <w:lvlText w:val="•"/>
      <w:lvlJc w:val="left"/>
      <w:pPr>
        <w:ind w:left="9964" w:hanging="720"/>
      </w:pPr>
      <w:rPr>
        <w:rFonts w:hint="default"/>
      </w:rPr>
    </w:lvl>
  </w:abstractNum>
  <w:abstractNum w:abstractNumId="12" w15:restartNumberingAfterBreak="0">
    <w:nsid w:val="6C955426"/>
    <w:multiLevelType w:val="hybridMultilevel"/>
    <w:tmpl w:val="405A0E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766EA4"/>
    <w:multiLevelType w:val="hybridMultilevel"/>
    <w:tmpl w:val="B7A028F8"/>
    <w:lvl w:ilvl="0" w:tplc="2A62398C">
      <w:start w:val="1"/>
      <w:numFmt w:val="decimal"/>
      <w:lvlText w:val="[%1]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4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13"/>
  </w:num>
  <w:num w:numId="4">
    <w:abstractNumId w:val="0"/>
  </w:num>
  <w:num w:numId="5">
    <w:abstractNumId w:val="9"/>
  </w:num>
  <w:num w:numId="6">
    <w:abstractNumId w:val="4"/>
  </w:num>
  <w:num w:numId="7">
    <w:abstractNumId w:val="7"/>
  </w:num>
  <w:num w:numId="8">
    <w:abstractNumId w:val="8"/>
  </w:num>
  <w:num w:numId="9">
    <w:abstractNumId w:val="10"/>
  </w:num>
  <w:num w:numId="10">
    <w:abstractNumId w:val="12"/>
  </w:num>
  <w:num w:numId="11">
    <w:abstractNumId w:val="2"/>
  </w:num>
  <w:num w:numId="12">
    <w:abstractNumId w:val="6"/>
  </w:num>
  <w:num w:numId="13">
    <w:abstractNumId w:val="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51"/>
    <w:rsid w:val="000025DD"/>
    <w:rsid w:val="00002EFA"/>
    <w:rsid w:val="00006A76"/>
    <w:rsid w:val="0000731A"/>
    <w:rsid w:val="00010E5D"/>
    <w:rsid w:val="0001293E"/>
    <w:rsid w:val="00015944"/>
    <w:rsid w:val="000224F9"/>
    <w:rsid w:val="0002437E"/>
    <w:rsid w:val="00026D77"/>
    <w:rsid w:val="00030998"/>
    <w:rsid w:val="00035530"/>
    <w:rsid w:val="000366EF"/>
    <w:rsid w:val="00042574"/>
    <w:rsid w:val="0004382D"/>
    <w:rsid w:val="000442EB"/>
    <w:rsid w:val="00044609"/>
    <w:rsid w:val="00045866"/>
    <w:rsid w:val="00054729"/>
    <w:rsid w:val="00055E6B"/>
    <w:rsid w:val="000614CE"/>
    <w:rsid w:val="00061689"/>
    <w:rsid w:val="000632A8"/>
    <w:rsid w:val="000639BC"/>
    <w:rsid w:val="00067EC1"/>
    <w:rsid w:val="000729E2"/>
    <w:rsid w:val="00076792"/>
    <w:rsid w:val="00077333"/>
    <w:rsid w:val="00077B42"/>
    <w:rsid w:val="000813BE"/>
    <w:rsid w:val="00081C43"/>
    <w:rsid w:val="00085014"/>
    <w:rsid w:val="000A1B24"/>
    <w:rsid w:val="000A5081"/>
    <w:rsid w:val="000A7AD0"/>
    <w:rsid w:val="000B064C"/>
    <w:rsid w:val="000B7274"/>
    <w:rsid w:val="000B7515"/>
    <w:rsid w:val="000C7067"/>
    <w:rsid w:val="000D0239"/>
    <w:rsid w:val="000E120E"/>
    <w:rsid w:val="000E1BF6"/>
    <w:rsid w:val="000E1E9A"/>
    <w:rsid w:val="000E5F94"/>
    <w:rsid w:val="000E6743"/>
    <w:rsid w:val="000F028A"/>
    <w:rsid w:val="0010059A"/>
    <w:rsid w:val="001064DD"/>
    <w:rsid w:val="00115440"/>
    <w:rsid w:val="00120589"/>
    <w:rsid w:val="0012187E"/>
    <w:rsid w:val="00121F40"/>
    <w:rsid w:val="00125428"/>
    <w:rsid w:val="001258F4"/>
    <w:rsid w:val="00126879"/>
    <w:rsid w:val="00131A32"/>
    <w:rsid w:val="00132F9A"/>
    <w:rsid w:val="00133D80"/>
    <w:rsid w:val="0013476B"/>
    <w:rsid w:val="00140260"/>
    <w:rsid w:val="0014063A"/>
    <w:rsid w:val="00141626"/>
    <w:rsid w:val="00142BCE"/>
    <w:rsid w:val="00144953"/>
    <w:rsid w:val="0014767B"/>
    <w:rsid w:val="0015044D"/>
    <w:rsid w:val="001522EC"/>
    <w:rsid w:val="00153928"/>
    <w:rsid w:val="001557EC"/>
    <w:rsid w:val="001618AD"/>
    <w:rsid w:val="00161E9E"/>
    <w:rsid w:val="00162623"/>
    <w:rsid w:val="001630F4"/>
    <w:rsid w:val="00163487"/>
    <w:rsid w:val="0016744B"/>
    <w:rsid w:val="00167C35"/>
    <w:rsid w:val="0017235C"/>
    <w:rsid w:val="001745AD"/>
    <w:rsid w:val="00176D21"/>
    <w:rsid w:val="00176E57"/>
    <w:rsid w:val="001835C5"/>
    <w:rsid w:val="001869BC"/>
    <w:rsid w:val="0019289F"/>
    <w:rsid w:val="00195735"/>
    <w:rsid w:val="001971C5"/>
    <w:rsid w:val="001A4ADF"/>
    <w:rsid w:val="001A5DB3"/>
    <w:rsid w:val="001B42DE"/>
    <w:rsid w:val="001C0975"/>
    <w:rsid w:val="001C3A4D"/>
    <w:rsid w:val="001C4052"/>
    <w:rsid w:val="001C4EB8"/>
    <w:rsid w:val="001C5B57"/>
    <w:rsid w:val="001D034B"/>
    <w:rsid w:val="001D70CB"/>
    <w:rsid w:val="001D7251"/>
    <w:rsid w:val="001E0D51"/>
    <w:rsid w:val="001E2A14"/>
    <w:rsid w:val="001E5C11"/>
    <w:rsid w:val="001E71A4"/>
    <w:rsid w:val="001E79E8"/>
    <w:rsid w:val="001F003F"/>
    <w:rsid w:val="001F4EB9"/>
    <w:rsid w:val="001F749E"/>
    <w:rsid w:val="002027F5"/>
    <w:rsid w:val="00202D68"/>
    <w:rsid w:val="00203151"/>
    <w:rsid w:val="002034D7"/>
    <w:rsid w:val="00203526"/>
    <w:rsid w:val="00204A44"/>
    <w:rsid w:val="00206275"/>
    <w:rsid w:val="00207AF7"/>
    <w:rsid w:val="00225F64"/>
    <w:rsid w:val="00226089"/>
    <w:rsid w:val="0022745E"/>
    <w:rsid w:val="00233DFD"/>
    <w:rsid w:val="00233E53"/>
    <w:rsid w:val="00234F53"/>
    <w:rsid w:val="002428E3"/>
    <w:rsid w:val="00243603"/>
    <w:rsid w:val="00250294"/>
    <w:rsid w:val="00255F81"/>
    <w:rsid w:val="002631E5"/>
    <w:rsid w:val="00264289"/>
    <w:rsid w:val="00265A43"/>
    <w:rsid w:val="002747C0"/>
    <w:rsid w:val="00280200"/>
    <w:rsid w:val="00281C66"/>
    <w:rsid w:val="002A00BD"/>
    <w:rsid w:val="002A3488"/>
    <w:rsid w:val="002A553C"/>
    <w:rsid w:val="002B036E"/>
    <w:rsid w:val="002B1326"/>
    <w:rsid w:val="002B5FCC"/>
    <w:rsid w:val="002B790B"/>
    <w:rsid w:val="002B7CBB"/>
    <w:rsid w:val="002C572B"/>
    <w:rsid w:val="002D0F08"/>
    <w:rsid w:val="002D2B42"/>
    <w:rsid w:val="002D53AB"/>
    <w:rsid w:val="002D6C59"/>
    <w:rsid w:val="002D78FA"/>
    <w:rsid w:val="002E0467"/>
    <w:rsid w:val="002E0BFC"/>
    <w:rsid w:val="002E51E9"/>
    <w:rsid w:val="002E5E74"/>
    <w:rsid w:val="002E6F77"/>
    <w:rsid w:val="002F1815"/>
    <w:rsid w:val="002F478C"/>
    <w:rsid w:val="002F543E"/>
    <w:rsid w:val="002F5FF7"/>
    <w:rsid w:val="00300880"/>
    <w:rsid w:val="00303E3A"/>
    <w:rsid w:val="00304AB7"/>
    <w:rsid w:val="00304DB1"/>
    <w:rsid w:val="003050FA"/>
    <w:rsid w:val="00305493"/>
    <w:rsid w:val="00310C10"/>
    <w:rsid w:val="00315F93"/>
    <w:rsid w:val="00316F60"/>
    <w:rsid w:val="00317451"/>
    <w:rsid w:val="00320B77"/>
    <w:rsid w:val="00322479"/>
    <w:rsid w:val="00323C86"/>
    <w:rsid w:val="00324C42"/>
    <w:rsid w:val="00332CC7"/>
    <w:rsid w:val="00334150"/>
    <w:rsid w:val="0033769B"/>
    <w:rsid w:val="00337AFE"/>
    <w:rsid w:val="00342488"/>
    <w:rsid w:val="0034395B"/>
    <w:rsid w:val="00345E26"/>
    <w:rsid w:val="00353FC5"/>
    <w:rsid w:val="0035491E"/>
    <w:rsid w:val="00355103"/>
    <w:rsid w:val="003551A0"/>
    <w:rsid w:val="00355A60"/>
    <w:rsid w:val="003603C6"/>
    <w:rsid w:val="003610C6"/>
    <w:rsid w:val="00361E43"/>
    <w:rsid w:val="00363D98"/>
    <w:rsid w:val="003728DC"/>
    <w:rsid w:val="0038076F"/>
    <w:rsid w:val="00390A18"/>
    <w:rsid w:val="00392DD0"/>
    <w:rsid w:val="00395115"/>
    <w:rsid w:val="003A17A1"/>
    <w:rsid w:val="003A4E49"/>
    <w:rsid w:val="003A61D3"/>
    <w:rsid w:val="003A67F6"/>
    <w:rsid w:val="003B3513"/>
    <w:rsid w:val="003B3992"/>
    <w:rsid w:val="003C05B6"/>
    <w:rsid w:val="003C3504"/>
    <w:rsid w:val="003D2FDB"/>
    <w:rsid w:val="003D4298"/>
    <w:rsid w:val="003D44DB"/>
    <w:rsid w:val="003D7701"/>
    <w:rsid w:val="003E5689"/>
    <w:rsid w:val="003E5E3E"/>
    <w:rsid w:val="003F1FBD"/>
    <w:rsid w:val="003F3F10"/>
    <w:rsid w:val="003F6DD8"/>
    <w:rsid w:val="004037AA"/>
    <w:rsid w:val="00411BC0"/>
    <w:rsid w:val="00414652"/>
    <w:rsid w:val="00415C7E"/>
    <w:rsid w:val="00417B1A"/>
    <w:rsid w:val="00420361"/>
    <w:rsid w:val="00422A4F"/>
    <w:rsid w:val="00425BEC"/>
    <w:rsid w:val="00426E0B"/>
    <w:rsid w:val="00432332"/>
    <w:rsid w:val="00441FF7"/>
    <w:rsid w:val="004440F1"/>
    <w:rsid w:val="00445359"/>
    <w:rsid w:val="004455EC"/>
    <w:rsid w:val="00445E0C"/>
    <w:rsid w:val="00447F07"/>
    <w:rsid w:val="00454378"/>
    <w:rsid w:val="00465ABF"/>
    <w:rsid w:val="00471A54"/>
    <w:rsid w:val="004801B6"/>
    <w:rsid w:val="00485911"/>
    <w:rsid w:val="004860EB"/>
    <w:rsid w:val="00491235"/>
    <w:rsid w:val="004A1BB7"/>
    <w:rsid w:val="004A311D"/>
    <w:rsid w:val="004A7CF8"/>
    <w:rsid w:val="004A7E9D"/>
    <w:rsid w:val="004B1014"/>
    <w:rsid w:val="004B3545"/>
    <w:rsid w:val="004B6323"/>
    <w:rsid w:val="004B6D9D"/>
    <w:rsid w:val="004C1BFC"/>
    <w:rsid w:val="004C64A5"/>
    <w:rsid w:val="004E062F"/>
    <w:rsid w:val="004E3461"/>
    <w:rsid w:val="004E44E9"/>
    <w:rsid w:val="004E5A81"/>
    <w:rsid w:val="004E6E3C"/>
    <w:rsid w:val="004E7ABC"/>
    <w:rsid w:val="004F03EF"/>
    <w:rsid w:val="004F0E46"/>
    <w:rsid w:val="004F5BB1"/>
    <w:rsid w:val="004F7F35"/>
    <w:rsid w:val="00500207"/>
    <w:rsid w:val="00500965"/>
    <w:rsid w:val="00502112"/>
    <w:rsid w:val="00502A80"/>
    <w:rsid w:val="00514144"/>
    <w:rsid w:val="00517CF1"/>
    <w:rsid w:val="00517F07"/>
    <w:rsid w:val="0052460D"/>
    <w:rsid w:val="00533A01"/>
    <w:rsid w:val="00535CA5"/>
    <w:rsid w:val="005456E2"/>
    <w:rsid w:val="00553E5C"/>
    <w:rsid w:val="00562743"/>
    <w:rsid w:val="00566918"/>
    <w:rsid w:val="00566A53"/>
    <w:rsid w:val="00570752"/>
    <w:rsid w:val="0058085C"/>
    <w:rsid w:val="005837A8"/>
    <w:rsid w:val="00587A03"/>
    <w:rsid w:val="00592005"/>
    <w:rsid w:val="00595685"/>
    <w:rsid w:val="005A04A4"/>
    <w:rsid w:val="005A245D"/>
    <w:rsid w:val="005A2F7B"/>
    <w:rsid w:val="005A3A21"/>
    <w:rsid w:val="005A3B06"/>
    <w:rsid w:val="005B18CA"/>
    <w:rsid w:val="005B2434"/>
    <w:rsid w:val="005B49DB"/>
    <w:rsid w:val="005C005C"/>
    <w:rsid w:val="005C099B"/>
    <w:rsid w:val="005C1C73"/>
    <w:rsid w:val="005C2E7C"/>
    <w:rsid w:val="005C4790"/>
    <w:rsid w:val="005D15DB"/>
    <w:rsid w:val="005D5862"/>
    <w:rsid w:val="005D69BD"/>
    <w:rsid w:val="005E365B"/>
    <w:rsid w:val="005F19F2"/>
    <w:rsid w:val="005F2959"/>
    <w:rsid w:val="005F2D06"/>
    <w:rsid w:val="005F588E"/>
    <w:rsid w:val="005F76AC"/>
    <w:rsid w:val="006010A6"/>
    <w:rsid w:val="00615DF4"/>
    <w:rsid w:val="00620AC7"/>
    <w:rsid w:val="00620E03"/>
    <w:rsid w:val="00621EA1"/>
    <w:rsid w:val="00622619"/>
    <w:rsid w:val="00631686"/>
    <w:rsid w:val="00633A2C"/>
    <w:rsid w:val="006343B7"/>
    <w:rsid w:val="006358EE"/>
    <w:rsid w:val="00637D2D"/>
    <w:rsid w:val="006418CD"/>
    <w:rsid w:val="0064210C"/>
    <w:rsid w:val="0064310D"/>
    <w:rsid w:val="006438C9"/>
    <w:rsid w:val="00643F80"/>
    <w:rsid w:val="006527F0"/>
    <w:rsid w:val="00652978"/>
    <w:rsid w:val="00657CC9"/>
    <w:rsid w:val="006623E1"/>
    <w:rsid w:val="0066278E"/>
    <w:rsid w:val="0066286D"/>
    <w:rsid w:val="00666DE0"/>
    <w:rsid w:val="00667069"/>
    <w:rsid w:val="00683EC9"/>
    <w:rsid w:val="00684506"/>
    <w:rsid w:val="0068539C"/>
    <w:rsid w:val="00686D6F"/>
    <w:rsid w:val="00695035"/>
    <w:rsid w:val="006A580B"/>
    <w:rsid w:val="006A6A93"/>
    <w:rsid w:val="006B2369"/>
    <w:rsid w:val="006B2F59"/>
    <w:rsid w:val="006B36DE"/>
    <w:rsid w:val="006B42F2"/>
    <w:rsid w:val="006B54C8"/>
    <w:rsid w:val="006B55C4"/>
    <w:rsid w:val="006B6836"/>
    <w:rsid w:val="006B69EC"/>
    <w:rsid w:val="006B74F8"/>
    <w:rsid w:val="006C1FCD"/>
    <w:rsid w:val="006C53E0"/>
    <w:rsid w:val="006D009F"/>
    <w:rsid w:val="006D0128"/>
    <w:rsid w:val="006D3405"/>
    <w:rsid w:val="006D53B8"/>
    <w:rsid w:val="006E2D69"/>
    <w:rsid w:val="006E56EB"/>
    <w:rsid w:val="006E5A6D"/>
    <w:rsid w:val="006F105C"/>
    <w:rsid w:val="006F2B97"/>
    <w:rsid w:val="006F5641"/>
    <w:rsid w:val="006F78B9"/>
    <w:rsid w:val="00703028"/>
    <w:rsid w:val="007057BE"/>
    <w:rsid w:val="00710699"/>
    <w:rsid w:val="0071199C"/>
    <w:rsid w:val="00717ECA"/>
    <w:rsid w:val="007231F1"/>
    <w:rsid w:val="00725003"/>
    <w:rsid w:val="00725ABF"/>
    <w:rsid w:val="00725DEE"/>
    <w:rsid w:val="00733D31"/>
    <w:rsid w:val="00734BD0"/>
    <w:rsid w:val="007427F0"/>
    <w:rsid w:val="00763D65"/>
    <w:rsid w:val="0076635D"/>
    <w:rsid w:val="00766B41"/>
    <w:rsid w:val="00767E1C"/>
    <w:rsid w:val="007713A7"/>
    <w:rsid w:val="00776F1A"/>
    <w:rsid w:val="00787064"/>
    <w:rsid w:val="007940F1"/>
    <w:rsid w:val="00795239"/>
    <w:rsid w:val="007971B9"/>
    <w:rsid w:val="007A7214"/>
    <w:rsid w:val="007A79EA"/>
    <w:rsid w:val="007B29FE"/>
    <w:rsid w:val="007B6EC1"/>
    <w:rsid w:val="007C23D0"/>
    <w:rsid w:val="007C46E2"/>
    <w:rsid w:val="007C5286"/>
    <w:rsid w:val="007C609B"/>
    <w:rsid w:val="007D1F89"/>
    <w:rsid w:val="007D761E"/>
    <w:rsid w:val="007D76CA"/>
    <w:rsid w:val="007E005A"/>
    <w:rsid w:val="007E22DE"/>
    <w:rsid w:val="007E347A"/>
    <w:rsid w:val="007E3E78"/>
    <w:rsid w:val="007E60CF"/>
    <w:rsid w:val="007F0D37"/>
    <w:rsid w:val="007F4FD7"/>
    <w:rsid w:val="007F6BCA"/>
    <w:rsid w:val="00800A54"/>
    <w:rsid w:val="00801CFC"/>
    <w:rsid w:val="0080208E"/>
    <w:rsid w:val="00805C14"/>
    <w:rsid w:val="00810813"/>
    <w:rsid w:val="00810E29"/>
    <w:rsid w:val="0081411E"/>
    <w:rsid w:val="008179F9"/>
    <w:rsid w:val="0082390D"/>
    <w:rsid w:val="008418B9"/>
    <w:rsid w:val="008431A1"/>
    <w:rsid w:val="00844E6D"/>
    <w:rsid w:val="008518B3"/>
    <w:rsid w:val="00865623"/>
    <w:rsid w:val="00865692"/>
    <w:rsid w:val="00865F41"/>
    <w:rsid w:val="0086627A"/>
    <w:rsid w:val="00867339"/>
    <w:rsid w:val="00870F9E"/>
    <w:rsid w:val="00875547"/>
    <w:rsid w:val="00877925"/>
    <w:rsid w:val="00891E4B"/>
    <w:rsid w:val="00892CBD"/>
    <w:rsid w:val="008A1D4F"/>
    <w:rsid w:val="008A352E"/>
    <w:rsid w:val="008A7144"/>
    <w:rsid w:val="008B24FC"/>
    <w:rsid w:val="008B310E"/>
    <w:rsid w:val="008B6850"/>
    <w:rsid w:val="008B7F3B"/>
    <w:rsid w:val="008C10C1"/>
    <w:rsid w:val="008C586B"/>
    <w:rsid w:val="008D11D8"/>
    <w:rsid w:val="008D15D9"/>
    <w:rsid w:val="008D2993"/>
    <w:rsid w:val="008D5863"/>
    <w:rsid w:val="008E079D"/>
    <w:rsid w:val="008E2750"/>
    <w:rsid w:val="008F3B9A"/>
    <w:rsid w:val="008F79CB"/>
    <w:rsid w:val="00905E8B"/>
    <w:rsid w:val="0091450E"/>
    <w:rsid w:val="00922D9F"/>
    <w:rsid w:val="009236B7"/>
    <w:rsid w:val="0093177B"/>
    <w:rsid w:val="00933EC6"/>
    <w:rsid w:val="00941296"/>
    <w:rsid w:val="00946314"/>
    <w:rsid w:val="00947CE4"/>
    <w:rsid w:val="00950C0C"/>
    <w:rsid w:val="0096072E"/>
    <w:rsid w:val="0096441E"/>
    <w:rsid w:val="00971848"/>
    <w:rsid w:val="00973167"/>
    <w:rsid w:val="00974431"/>
    <w:rsid w:val="0097461A"/>
    <w:rsid w:val="00976541"/>
    <w:rsid w:val="00976E3B"/>
    <w:rsid w:val="00981890"/>
    <w:rsid w:val="0098201F"/>
    <w:rsid w:val="00982642"/>
    <w:rsid w:val="00982A8B"/>
    <w:rsid w:val="009835E1"/>
    <w:rsid w:val="00985D85"/>
    <w:rsid w:val="00987B7D"/>
    <w:rsid w:val="0099137C"/>
    <w:rsid w:val="009A0869"/>
    <w:rsid w:val="009A0EE9"/>
    <w:rsid w:val="009A339A"/>
    <w:rsid w:val="009A5BEC"/>
    <w:rsid w:val="009B1E25"/>
    <w:rsid w:val="009B367A"/>
    <w:rsid w:val="009B6889"/>
    <w:rsid w:val="009C2422"/>
    <w:rsid w:val="009C50D4"/>
    <w:rsid w:val="009D0218"/>
    <w:rsid w:val="009D2DAB"/>
    <w:rsid w:val="009E0F28"/>
    <w:rsid w:val="009F464F"/>
    <w:rsid w:val="009F4EA5"/>
    <w:rsid w:val="009F63DD"/>
    <w:rsid w:val="00A00B6A"/>
    <w:rsid w:val="00A01C4F"/>
    <w:rsid w:val="00A05DE9"/>
    <w:rsid w:val="00A0687F"/>
    <w:rsid w:val="00A079BD"/>
    <w:rsid w:val="00A12CBD"/>
    <w:rsid w:val="00A148D1"/>
    <w:rsid w:val="00A21474"/>
    <w:rsid w:val="00A214EB"/>
    <w:rsid w:val="00A225A4"/>
    <w:rsid w:val="00A24F98"/>
    <w:rsid w:val="00A26068"/>
    <w:rsid w:val="00A262BF"/>
    <w:rsid w:val="00A30B4C"/>
    <w:rsid w:val="00A31140"/>
    <w:rsid w:val="00A3518F"/>
    <w:rsid w:val="00A36F3C"/>
    <w:rsid w:val="00A45C42"/>
    <w:rsid w:val="00A50429"/>
    <w:rsid w:val="00A53CF6"/>
    <w:rsid w:val="00A55CFB"/>
    <w:rsid w:val="00A56155"/>
    <w:rsid w:val="00A56FE3"/>
    <w:rsid w:val="00A57519"/>
    <w:rsid w:val="00A579E8"/>
    <w:rsid w:val="00A60988"/>
    <w:rsid w:val="00A63BA9"/>
    <w:rsid w:val="00A66B75"/>
    <w:rsid w:val="00A71EA1"/>
    <w:rsid w:val="00A722A6"/>
    <w:rsid w:val="00A7394A"/>
    <w:rsid w:val="00A742A7"/>
    <w:rsid w:val="00A75120"/>
    <w:rsid w:val="00A80D68"/>
    <w:rsid w:val="00A81FC2"/>
    <w:rsid w:val="00A901C7"/>
    <w:rsid w:val="00A92DD7"/>
    <w:rsid w:val="00A93444"/>
    <w:rsid w:val="00AA19B6"/>
    <w:rsid w:val="00AA2A68"/>
    <w:rsid w:val="00AA3AFF"/>
    <w:rsid w:val="00AA6109"/>
    <w:rsid w:val="00AA6D62"/>
    <w:rsid w:val="00AB0FAD"/>
    <w:rsid w:val="00AB37F4"/>
    <w:rsid w:val="00AB62E8"/>
    <w:rsid w:val="00AB720B"/>
    <w:rsid w:val="00AC73AE"/>
    <w:rsid w:val="00AD0A38"/>
    <w:rsid w:val="00AD2E5B"/>
    <w:rsid w:val="00AD57D3"/>
    <w:rsid w:val="00AD7342"/>
    <w:rsid w:val="00AE4129"/>
    <w:rsid w:val="00AE7C14"/>
    <w:rsid w:val="00AF0382"/>
    <w:rsid w:val="00AF075C"/>
    <w:rsid w:val="00AF1542"/>
    <w:rsid w:val="00AF19A6"/>
    <w:rsid w:val="00AF21C6"/>
    <w:rsid w:val="00AF4887"/>
    <w:rsid w:val="00AF59E4"/>
    <w:rsid w:val="00AF7D56"/>
    <w:rsid w:val="00B002D6"/>
    <w:rsid w:val="00B00E62"/>
    <w:rsid w:val="00B10C49"/>
    <w:rsid w:val="00B1133E"/>
    <w:rsid w:val="00B11412"/>
    <w:rsid w:val="00B14EA0"/>
    <w:rsid w:val="00B17246"/>
    <w:rsid w:val="00B20897"/>
    <w:rsid w:val="00B2150E"/>
    <w:rsid w:val="00B22588"/>
    <w:rsid w:val="00B240DD"/>
    <w:rsid w:val="00B25C67"/>
    <w:rsid w:val="00B27A9F"/>
    <w:rsid w:val="00B30F36"/>
    <w:rsid w:val="00B338CB"/>
    <w:rsid w:val="00B348FF"/>
    <w:rsid w:val="00B4091A"/>
    <w:rsid w:val="00B41DAE"/>
    <w:rsid w:val="00B4377D"/>
    <w:rsid w:val="00B45EA4"/>
    <w:rsid w:val="00B547B4"/>
    <w:rsid w:val="00B55456"/>
    <w:rsid w:val="00B559F6"/>
    <w:rsid w:val="00B64C7D"/>
    <w:rsid w:val="00B72607"/>
    <w:rsid w:val="00B7375A"/>
    <w:rsid w:val="00B7502D"/>
    <w:rsid w:val="00B831C5"/>
    <w:rsid w:val="00B83424"/>
    <w:rsid w:val="00B83618"/>
    <w:rsid w:val="00B92D40"/>
    <w:rsid w:val="00B92DD5"/>
    <w:rsid w:val="00B954C4"/>
    <w:rsid w:val="00B95AF5"/>
    <w:rsid w:val="00BA03BB"/>
    <w:rsid w:val="00BA20EF"/>
    <w:rsid w:val="00BA29AA"/>
    <w:rsid w:val="00BA571A"/>
    <w:rsid w:val="00BB2156"/>
    <w:rsid w:val="00BB3064"/>
    <w:rsid w:val="00BB67E2"/>
    <w:rsid w:val="00BB6BC3"/>
    <w:rsid w:val="00BC186D"/>
    <w:rsid w:val="00BC27FE"/>
    <w:rsid w:val="00BD3E42"/>
    <w:rsid w:val="00BD560C"/>
    <w:rsid w:val="00BD7922"/>
    <w:rsid w:val="00BD7D14"/>
    <w:rsid w:val="00BE313C"/>
    <w:rsid w:val="00BE6FE8"/>
    <w:rsid w:val="00BF2C0E"/>
    <w:rsid w:val="00BF317A"/>
    <w:rsid w:val="00BF6DDB"/>
    <w:rsid w:val="00BF7ADE"/>
    <w:rsid w:val="00C02A4A"/>
    <w:rsid w:val="00C0783E"/>
    <w:rsid w:val="00C07F07"/>
    <w:rsid w:val="00C14489"/>
    <w:rsid w:val="00C154F0"/>
    <w:rsid w:val="00C1596A"/>
    <w:rsid w:val="00C169AF"/>
    <w:rsid w:val="00C20215"/>
    <w:rsid w:val="00C33712"/>
    <w:rsid w:val="00C3427B"/>
    <w:rsid w:val="00C41974"/>
    <w:rsid w:val="00C458D7"/>
    <w:rsid w:val="00C550C4"/>
    <w:rsid w:val="00C55A7E"/>
    <w:rsid w:val="00C56F61"/>
    <w:rsid w:val="00C63387"/>
    <w:rsid w:val="00C673F6"/>
    <w:rsid w:val="00C72E6B"/>
    <w:rsid w:val="00C73A9C"/>
    <w:rsid w:val="00C8420B"/>
    <w:rsid w:val="00C903FB"/>
    <w:rsid w:val="00CA08CE"/>
    <w:rsid w:val="00CB24CA"/>
    <w:rsid w:val="00CB3EDA"/>
    <w:rsid w:val="00CB5FC1"/>
    <w:rsid w:val="00CC1361"/>
    <w:rsid w:val="00CC1D80"/>
    <w:rsid w:val="00CC330E"/>
    <w:rsid w:val="00CC4B70"/>
    <w:rsid w:val="00CD144E"/>
    <w:rsid w:val="00CE24CE"/>
    <w:rsid w:val="00CE6E42"/>
    <w:rsid w:val="00CF002A"/>
    <w:rsid w:val="00CF2B97"/>
    <w:rsid w:val="00CF412E"/>
    <w:rsid w:val="00CF7A05"/>
    <w:rsid w:val="00CF7FC2"/>
    <w:rsid w:val="00D00338"/>
    <w:rsid w:val="00D029AC"/>
    <w:rsid w:val="00D032D9"/>
    <w:rsid w:val="00D041D6"/>
    <w:rsid w:val="00D05987"/>
    <w:rsid w:val="00D1027F"/>
    <w:rsid w:val="00D12208"/>
    <w:rsid w:val="00D12C3D"/>
    <w:rsid w:val="00D205CF"/>
    <w:rsid w:val="00D2505B"/>
    <w:rsid w:val="00D27B1E"/>
    <w:rsid w:val="00D300CC"/>
    <w:rsid w:val="00D33504"/>
    <w:rsid w:val="00D36CA8"/>
    <w:rsid w:val="00D40272"/>
    <w:rsid w:val="00D402B9"/>
    <w:rsid w:val="00D40A73"/>
    <w:rsid w:val="00D415CC"/>
    <w:rsid w:val="00D45253"/>
    <w:rsid w:val="00D46280"/>
    <w:rsid w:val="00D463D8"/>
    <w:rsid w:val="00D5448F"/>
    <w:rsid w:val="00D60E63"/>
    <w:rsid w:val="00D6100D"/>
    <w:rsid w:val="00D65729"/>
    <w:rsid w:val="00D704DB"/>
    <w:rsid w:val="00D70EF7"/>
    <w:rsid w:val="00D70F49"/>
    <w:rsid w:val="00D71AC0"/>
    <w:rsid w:val="00D73816"/>
    <w:rsid w:val="00D75C5E"/>
    <w:rsid w:val="00D769EA"/>
    <w:rsid w:val="00D76DE9"/>
    <w:rsid w:val="00D812FD"/>
    <w:rsid w:val="00D84DF0"/>
    <w:rsid w:val="00D8661C"/>
    <w:rsid w:val="00D92B5E"/>
    <w:rsid w:val="00D95A11"/>
    <w:rsid w:val="00DA1C82"/>
    <w:rsid w:val="00DB0350"/>
    <w:rsid w:val="00DB20E3"/>
    <w:rsid w:val="00DB5E33"/>
    <w:rsid w:val="00DB7723"/>
    <w:rsid w:val="00DC2E6D"/>
    <w:rsid w:val="00DC4653"/>
    <w:rsid w:val="00DD19DE"/>
    <w:rsid w:val="00DD6D6C"/>
    <w:rsid w:val="00DD7F88"/>
    <w:rsid w:val="00DE0F9E"/>
    <w:rsid w:val="00DE6604"/>
    <w:rsid w:val="00DF214C"/>
    <w:rsid w:val="00DF23B5"/>
    <w:rsid w:val="00DF2B61"/>
    <w:rsid w:val="00DF402B"/>
    <w:rsid w:val="00DF5A7E"/>
    <w:rsid w:val="00E023FF"/>
    <w:rsid w:val="00E040C9"/>
    <w:rsid w:val="00E0415C"/>
    <w:rsid w:val="00E05DE1"/>
    <w:rsid w:val="00E11017"/>
    <w:rsid w:val="00E114F2"/>
    <w:rsid w:val="00E17FB6"/>
    <w:rsid w:val="00E2022F"/>
    <w:rsid w:val="00E251F7"/>
    <w:rsid w:val="00E32452"/>
    <w:rsid w:val="00E32AD3"/>
    <w:rsid w:val="00E332A5"/>
    <w:rsid w:val="00E411A7"/>
    <w:rsid w:val="00E42F63"/>
    <w:rsid w:val="00E571E5"/>
    <w:rsid w:val="00E66A11"/>
    <w:rsid w:val="00E763A9"/>
    <w:rsid w:val="00E7698D"/>
    <w:rsid w:val="00E805CF"/>
    <w:rsid w:val="00E82F66"/>
    <w:rsid w:val="00E8611E"/>
    <w:rsid w:val="00E86DAF"/>
    <w:rsid w:val="00E874F3"/>
    <w:rsid w:val="00E92D23"/>
    <w:rsid w:val="00EA1FDF"/>
    <w:rsid w:val="00EA2773"/>
    <w:rsid w:val="00EB1F6D"/>
    <w:rsid w:val="00EB25FE"/>
    <w:rsid w:val="00EB5C8A"/>
    <w:rsid w:val="00EB5E97"/>
    <w:rsid w:val="00EB7509"/>
    <w:rsid w:val="00EC10A2"/>
    <w:rsid w:val="00EC29D5"/>
    <w:rsid w:val="00EC3E5F"/>
    <w:rsid w:val="00EC4186"/>
    <w:rsid w:val="00EC513F"/>
    <w:rsid w:val="00EC7CEC"/>
    <w:rsid w:val="00ED4555"/>
    <w:rsid w:val="00ED71E2"/>
    <w:rsid w:val="00ED78DB"/>
    <w:rsid w:val="00EE7701"/>
    <w:rsid w:val="00EE7B57"/>
    <w:rsid w:val="00EF43F5"/>
    <w:rsid w:val="00EF6DDE"/>
    <w:rsid w:val="00F01C5F"/>
    <w:rsid w:val="00F03720"/>
    <w:rsid w:val="00F0463E"/>
    <w:rsid w:val="00F05B51"/>
    <w:rsid w:val="00F06002"/>
    <w:rsid w:val="00F06EFD"/>
    <w:rsid w:val="00F07951"/>
    <w:rsid w:val="00F1054B"/>
    <w:rsid w:val="00F10E14"/>
    <w:rsid w:val="00F15B01"/>
    <w:rsid w:val="00F21A73"/>
    <w:rsid w:val="00F21FA2"/>
    <w:rsid w:val="00F31DC6"/>
    <w:rsid w:val="00F33285"/>
    <w:rsid w:val="00F41022"/>
    <w:rsid w:val="00F44857"/>
    <w:rsid w:val="00F47392"/>
    <w:rsid w:val="00F531C1"/>
    <w:rsid w:val="00F606DA"/>
    <w:rsid w:val="00F71342"/>
    <w:rsid w:val="00F76FE5"/>
    <w:rsid w:val="00F80EFB"/>
    <w:rsid w:val="00F845D2"/>
    <w:rsid w:val="00F85636"/>
    <w:rsid w:val="00F90145"/>
    <w:rsid w:val="00F9017A"/>
    <w:rsid w:val="00F91DBB"/>
    <w:rsid w:val="00F93A32"/>
    <w:rsid w:val="00F95FD4"/>
    <w:rsid w:val="00F96E14"/>
    <w:rsid w:val="00FA3EFB"/>
    <w:rsid w:val="00FA5497"/>
    <w:rsid w:val="00FB52FB"/>
    <w:rsid w:val="00FB58FD"/>
    <w:rsid w:val="00FB6C4E"/>
    <w:rsid w:val="00FC0C37"/>
    <w:rsid w:val="00FC3051"/>
    <w:rsid w:val="00FC59C1"/>
    <w:rsid w:val="00FD0E91"/>
    <w:rsid w:val="00FE173E"/>
    <w:rsid w:val="00FE2DC3"/>
    <w:rsid w:val="00FE5747"/>
    <w:rsid w:val="00FF0F20"/>
    <w:rsid w:val="00FF12A3"/>
    <w:rsid w:val="00FF4CA1"/>
    <w:rsid w:val="00FF5434"/>
    <w:rsid w:val="00FF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FA3C5A"/>
  <w15:docId w15:val="{BD6BE1DA-F00F-094E-BCC3-A818A307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C29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29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ipervnculo">
    <w:name w:val="Hyperlink"/>
    <w:basedOn w:val="Fuentedeprrafopredeter"/>
    <w:uiPriority w:val="99"/>
    <w:unhideWhenUsed/>
    <w:rsid w:val="00C6338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63387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1"/>
    <w:qFormat/>
    <w:rsid w:val="00E763A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23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36B7"/>
    <w:rPr>
      <w:rFonts w:ascii="Segoe UI" w:hAnsi="Segoe UI" w:cs="Segoe UI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B1133E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C29D5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A5497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70302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F2B97"/>
    <w:pPr>
      <w:widowControl w:val="0"/>
      <w:autoSpaceDE w:val="0"/>
      <w:autoSpaceDN w:val="0"/>
      <w:spacing w:before="59" w:after="0" w:line="240" w:lineRule="auto"/>
      <w:jc w:val="center"/>
    </w:pPr>
    <w:rPr>
      <w:rFonts w:ascii="Times New Roman" w:eastAsia="Times New Roman" w:hAnsi="Times New Roman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1D03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034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034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03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034B"/>
    <w:rPr>
      <w:b/>
      <w:bCs/>
      <w:sz w:val="20"/>
      <w:szCs w:val="20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B30F36"/>
    <w:rPr>
      <w:rFonts w:ascii="Times New Roman" w:eastAsia="Times New Roman" w:hAnsi="Times New Roman" w:cs="Times New Roman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30F36"/>
    <w:pPr>
      <w:widowControl w:val="0"/>
      <w:tabs>
        <w:tab w:val="center" w:pos="4419"/>
        <w:tab w:val="right" w:pos="8838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0F36"/>
    <w:rPr>
      <w:rFonts w:ascii="Times New Roman" w:eastAsia="Times New Roman" w:hAnsi="Times New Roman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30F36"/>
    <w:pPr>
      <w:widowControl w:val="0"/>
      <w:tabs>
        <w:tab w:val="center" w:pos="4419"/>
        <w:tab w:val="right" w:pos="8838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semiHidden/>
    <w:rsid w:val="00B30F3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independiente">
    <w:name w:val="Body Text"/>
    <w:basedOn w:val="Normal"/>
    <w:link w:val="TextoindependienteCar"/>
    <w:uiPriority w:val="1"/>
    <w:unhideWhenUsed/>
    <w:qFormat/>
    <w:rsid w:val="00B30F36"/>
    <w:pPr>
      <w:widowControl w:val="0"/>
      <w:autoSpaceDE w:val="0"/>
      <w:autoSpaceDN w:val="0"/>
      <w:spacing w:after="0" w:line="240" w:lineRule="auto"/>
      <w:ind w:left="930"/>
    </w:pPr>
    <w:rPr>
      <w:rFonts w:ascii="Times New Roman" w:eastAsia="Times New Roman" w:hAnsi="Times New Roman" w:cs="Times New Roman"/>
      <w:sz w:val="24"/>
      <w:szCs w:val="24"/>
    </w:rPr>
  </w:style>
  <w:style w:type="paragraph" w:styleId="TDC1">
    <w:name w:val="toc 1"/>
    <w:basedOn w:val="Normal"/>
    <w:uiPriority w:val="1"/>
    <w:qFormat/>
    <w:rsid w:val="006E56EB"/>
    <w:pPr>
      <w:widowControl w:val="0"/>
      <w:autoSpaceDE w:val="0"/>
      <w:autoSpaceDN w:val="0"/>
      <w:spacing w:before="98" w:after="0" w:line="240" w:lineRule="auto"/>
      <w:ind w:left="930"/>
    </w:pPr>
    <w:rPr>
      <w:rFonts w:ascii="Times New Roman" w:eastAsia="Times New Roman" w:hAnsi="Times New Roman" w:cs="Times New Roman"/>
      <w:sz w:val="24"/>
      <w:szCs w:val="24"/>
    </w:rPr>
  </w:style>
  <w:style w:type="paragraph" w:styleId="TDC2">
    <w:name w:val="toc 2"/>
    <w:basedOn w:val="Normal"/>
    <w:uiPriority w:val="1"/>
    <w:qFormat/>
    <w:rsid w:val="006E56EB"/>
    <w:pPr>
      <w:widowControl w:val="0"/>
      <w:autoSpaceDE w:val="0"/>
      <w:autoSpaceDN w:val="0"/>
      <w:spacing w:before="98" w:after="0" w:line="240" w:lineRule="auto"/>
      <w:ind w:left="117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7D76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281C66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609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2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5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83104">
                  <w:marLeft w:val="199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909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FE1E5"/>
                        <w:left w:val="single" w:sz="6" w:space="0" w:color="DFE1E5"/>
                        <w:bottom w:val="single" w:sz="6" w:space="0" w:color="DFE1E5"/>
                        <w:right w:val="single" w:sz="6" w:space="0" w:color="DFE1E5"/>
                      </w:divBdr>
                      <w:divsChild>
                        <w:div w:id="115625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85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649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6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5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4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70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EBEBEB"/>
                            <w:right w:val="none" w:sz="0" w:space="0" w:color="auto"/>
                          </w:divBdr>
                          <w:divsChild>
                            <w:div w:id="1293906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880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19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136275">
                                          <w:marLeft w:val="-1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3481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9014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1969990">
                                          <w:marLeft w:val="253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084032">
                                              <w:marLeft w:val="15"/>
                                              <w:marRight w:val="15"/>
                                              <w:marTop w:val="16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18" w:space="9" w:color="1A73E8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5872268">
                                              <w:marLeft w:val="15"/>
                                              <w:marRight w:val="15"/>
                                              <w:marTop w:val="16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3844780">
                                              <w:marLeft w:val="15"/>
                                              <w:marRight w:val="15"/>
                                              <w:marTop w:val="16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9632291">
                                              <w:marLeft w:val="15"/>
                                              <w:marRight w:val="15"/>
                                              <w:marTop w:val="16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7526212">
                                              <w:marLeft w:val="15"/>
                                              <w:marRight w:val="15"/>
                                              <w:marTop w:val="16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14937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56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8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6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F4373C-9C0C-445B-8F83-6D8A98F31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92</Words>
  <Characters>2158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21-01-24T19:19:00Z</cp:lastPrinted>
  <dcterms:created xsi:type="dcterms:W3CDTF">2021-05-03T23:08:00Z</dcterms:created>
  <dcterms:modified xsi:type="dcterms:W3CDTF">2021-05-07T14:26:00Z</dcterms:modified>
</cp:coreProperties>
</file>